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669A7">
      <w:pPr>
        <w:spacing w:line="360" w:lineRule="auto"/>
        <w:rPr>
          <w:b/>
          <w:bCs/>
        </w:rPr>
      </w:pPr>
      <w:bookmarkStart w:id="0" w:name="cox回归多模型策略分析"/>
      <w:bookmarkStart w:id="1" w:name="table3单多因素cox回归结果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</w:rPr>
        <w:t>Supplementary Table 3. Multivariate Cox regression analysis for 30-day prognosis after dichotomization based on cutoff valu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  <w:lang w:val="en-US" w:eastAsia="zh-CN"/>
        </w:rPr>
        <w:t>.</w:t>
      </w:r>
    </w:p>
    <w:tbl>
      <w:tblPr>
        <w:tblStyle w:val="20"/>
        <w:tblW w:w="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09"/>
        <w:gridCol w:w="801"/>
        <w:gridCol w:w="8"/>
        <w:gridCol w:w="1809"/>
        <w:gridCol w:w="801"/>
        <w:gridCol w:w="8"/>
        <w:gridCol w:w="1809"/>
        <w:gridCol w:w="802"/>
      </w:tblGrid>
      <w:tr w14:paraId="0DFD6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2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2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0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4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7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F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70DDF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3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6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9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C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3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1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1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F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1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62DF7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6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LR 2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5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A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7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C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B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E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2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1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3249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D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＜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4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5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C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8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D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E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9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1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C9A7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4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≥8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4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E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59 (2.53 ~ 5.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6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4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0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3.33 (2.34 ~ 4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3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3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E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42 (1.68 ~ 3.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1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79D5C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0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: Hazard Ratio, CI: Confidence Interval</w:t>
            </w:r>
          </w:p>
        </w:tc>
      </w:tr>
      <w:tr w14:paraId="2DB9E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0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14:paraId="215B1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8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language, marital_status, race, admission_age, weight_admit</w:t>
            </w:r>
          </w:p>
        </w:tc>
      </w:tr>
      <w:tr w14:paraId="688B8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A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language, marital_status, race, hypertension, myocardial_infarct, peripheral_vascular_disease, cerebrovascular_disease, chronic_pulmonary_disease, diabetes, renal_disease, malignant_cancer, liver_disease, corticosteroids, vasoactive_used, CRRT, admission_age, apsiii, sapsii, oasis, weight_admit</w:t>
            </w:r>
          </w:p>
        </w:tc>
      </w:tr>
      <w:tr w14:paraId="77D3D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1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0"/>
      <w:bookmarkEnd w:id="1"/>
    </w:tbl>
    <w:p w14:paraId="4EB188A7">
      <w:pPr>
        <w:rPr>
          <w:lang w:eastAsia="zh-CN"/>
        </w:rPr>
      </w:pPr>
      <w:bookmarkStart w:id="2" w:name="_GoBack"/>
      <w:bookmarkEnd w:id="2"/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7C7"/>
    <w:rsid w:val="00014775"/>
    <w:rsid w:val="003377C7"/>
    <w:rsid w:val="003F2528"/>
    <w:rsid w:val="006F40F3"/>
    <w:rsid w:val="00E12B55"/>
    <w:rsid w:val="1D9B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题注 字符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uiPriority w:val="0"/>
    <w:pPr>
      <w:shd w:val="clear" w:color="auto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正文文本 字符"/>
    <w:basedOn w:val="21"/>
    <w:link w:val="3"/>
    <w:qFormat/>
    <w:uiPriority w:val="0"/>
  </w:style>
  <w:style w:type="paragraph" w:styleId="42">
    <w:name w:val="List Paragraph"/>
    <w:basedOn w:val="1"/>
    <w:uiPriority w:val="0"/>
    <w:pPr>
      <w:ind w:left="720"/>
      <w:contextualSpacing/>
    </w:pPr>
  </w:style>
  <w:style w:type="character" w:customStyle="1" w:styleId="43">
    <w:name w:val="页脚 字符"/>
    <w:basedOn w:val="21"/>
    <w:link w:val="15"/>
    <w:uiPriority w:val="0"/>
  </w:style>
  <w:style w:type="character" w:customStyle="1" w:styleId="44">
    <w:name w:val="页眉 字符"/>
    <w:basedOn w:val="21"/>
    <w:link w:val="16"/>
    <w:uiPriority w:val="0"/>
  </w:style>
  <w:style w:type="character" w:customStyle="1" w:styleId="45">
    <w:name w:val="KeywordTok"/>
    <w:basedOn w:val="38"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6">
    <w:name w:val="DataTypeTok"/>
    <w:basedOn w:val="38"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7">
    <w:name w:val="DecValTok"/>
    <w:basedOn w:val="38"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8">
    <w:name w:val="BaseNTok"/>
    <w:basedOn w:val="38"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9">
    <w:name w:val="FloatTok"/>
    <w:basedOn w:val="38"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ConstantTok"/>
    <w:basedOn w:val="38"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51">
    <w:name w:val="Char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2">
    <w:name w:val="SpecialCharTok"/>
    <w:basedOn w:val="38"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53">
    <w:name w:val="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Verbatim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Import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7">
    <w:name w:val="Comment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58">
    <w:name w:val="Document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59">
    <w:name w:val="Annot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0">
    <w:name w:val="CommentVar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OtherTok"/>
    <w:basedOn w:val="38"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2">
    <w:name w:val="FunctionTok"/>
    <w:basedOn w:val="38"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3">
    <w:name w:val="Variable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4">
    <w:name w:val="ControlFlow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5">
    <w:name w:val="OperatorTok"/>
    <w:basedOn w:val="38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6">
    <w:name w:val="BuiltI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7">
    <w:name w:val="Extensio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8">
    <w:name w:val="Preprocessor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9">
    <w:name w:val="Attribut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70">
    <w:name w:val="RegionMarker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Inform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2">
    <w:name w:val="Warning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3">
    <w:name w:val="AlertTok"/>
    <w:basedOn w:val="38"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4">
    <w:name w:val="ErrorTok"/>
    <w:basedOn w:val="38"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5">
    <w:name w:val="Normal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606</Characters>
  <Lines>5</Lines>
  <Paragraphs>1</Paragraphs>
  <TotalTime>0</TotalTime>
  <ScaleCrop>false</ScaleCrop>
  <LinksUpToDate>false</LinksUpToDate>
  <CharactersWithSpaces>6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4:02:00Z</dcterms:created>
  <dc:creator>赵江</dc:creator>
  <cp:lastModifiedBy>赵江</cp:lastModifiedBy>
  <dcterms:modified xsi:type="dcterms:W3CDTF">2026-02-11T17:22:16Z</dcterms:modified>
  <dc:title>统计分析报告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2-0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OGIwZjExMzQwYjA1ZmIxNTExM2Q0NDAwMmIwNzYyY2QiLCJ1c2VySWQiOiI0NTcyNDAyMTEifQ==</vt:lpwstr>
  </property>
  <property fmtid="{D5CDD505-2E9C-101B-9397-08002B2CF9AE}" pid="6" name="KSOProductBuildVer">
    <vt:lpwstr>2052-12.1.0.25225</vt:lpwstr>
  </property>
  <property fmtid="{D5CDD505-2E9C-101B-9397-08002B2CF9AE}" pid="7" name="ICV">
    <vt:lpwstr>778685077C314B76B83EADB26B34658B_12</vt:lpwstr>
  </property>
</Properties>
</file>